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EBCFB" w14:textId="19A9A0D2" w:rsidR="00FA4DE7" w:rsidRPr="000B432A" w:rsidRDefault="00FA4DE7" w:rsidP="00FA4DE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B432A">
        <w:rPr>
          <w:rFonts w:ascii="Times New Roman" w:hAnsi="Times New Roman" w:cs="Times New Roman"/>
          <w:b/>
          <w:bCs/>
          <w:sz w:val="24"/>
          <w:szCs w:val="28"/>
        </w:rPr>
        <w:t>Table S2</w:t>
      </w:r>
      <w:r w:rsidR="00AB4717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B432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0" w:name="_Hlk87512475"/>
      <w:r w:rsidR="00AB4717"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 w:rsidRPr="000B432A">
        <w:rPr>
          <w:rFonts w:ascii="Times New Roman" w:hAnsi="Times New Roman" w:cs="Times New Roman"/>
          <w:b/>
          <w:bCs/>
          <w:sz w:val="24"/>
          <w:szCs w:val="28"/>
        </w:rPr>
        <w:t>rimers used in this study</w:t>
      </w:r>
      <w:bookmarkEnd w:id="0"/>
    </w:p>
    <w:p w14:paraId="78BEDB27" w14:textId="77777777" w:rsidR="000B432A" w:rsidRPr="000B432A" w:rsidRDefault="000B432A" w:rsidP="00FA4DE7">
      <w:pPr>
        <w:rPr>
          <w:b/>
          <w:bCs/>
          <w:sz w:val="24"/>
          <w:szCs w:val="28"/>
        </w:rPr>
      </w:pPr>
    </w:p>
    <w:tbl>
      <w:tblPr>
        <w:tblW w:w="8543" w:type="dxa"/>
        <w:tblLook w:val="04A0" w:firstRow="1" w:lastRow="0" w:firstColumn="1" w:lastColumn="0" w:noHBand="0" w:noVBand="1"/>
      </w:tblPr>
      <w:tblGrid>
        <w:gridCol w:w="1347"/>
        <w:gridCol w:w="3822"/>
        <w:gridCol w:w="3932"/>
      </w:tblGrid>
      <w:tr w:rsidR="000B432A" w:rsidRPr="000B432A" w14:paraId="18585377" w14:textId="77777777" w:rsidTr="000B432A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D54CB1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6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EBD16E" w14:textId="4EE27941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-F</w:t>
            </w:r>
            <w:r w:rsidR="00F070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5'-3')</w:t>
            </w:r>
          </w:p>
        </w:tc>
        <w:tc>
          <w:tcPr>
            <w:tcW w:w="37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CE4C78" w14:textId="6152814A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-R</w:t>
            </w:r>
            <w:r w:rsidR="00F070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4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5'-3')</w:t>
            </w:r>
          </w:p>
        </w:tc>
      </w:tr>
      <w:tr w:rsidR="000B432A" w:rsidRPr="000B432A" w14:paraId="083C0FB9" w14:textId="77777777" w:rsidTr="000B432A">
        <w:trPr>
          <w:trHeight w:val="6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B4BB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559.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1BC3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GTCAACCAAGCGAGAAGT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D9A9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ACTGAGGCAGGGACATC</w:t>
            </w:r>
          </w:p>
        </w:tc>
      </w:tr>
      <w:tr w:rsidR="000B432A" w:rsidRPr="000B432A" w14:paraId="301C1B4F" w14:textId="77777777" w:rsidTr="000B432A">
        <w:trPr>
          <w:trHeight w:val="6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F245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355.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EE2C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GGTAATCTGAGTGTGGTAAGC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F52A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GATATGCCTATGCGAATGT</w:t>
            </w:r>
          </w:p>
        </w:tc>
      </w:tr>
      <w:tr w:rsidR="000B432A" w:rsidRPr="000B432A" w14:paraId="27CA52F9" w14:textId="77777777" w:rsidTr="000B432A">
        <w:trPr>
          <w:trHeight w:val="6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7161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34102.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5B3F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GACTACCCCAGCATAG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64E3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CAAAGGCATCTAAGAAAGGG</w:t>
            </w:r>
          </w:p>
        </w:tc>
      </w:tr>
      <w:tr w:rsidR="000B432A" w:rsidRPr="000B432A" w14:paraId="049FDF77" w14:textId="77777777" w:rsidTr="000B432A">
        <w:trPr>
          <w:trHeight w:val="6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F3B3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DA51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TGGTGGTGCCGACTACA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296C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GTGGTCTTACCACTCAGGA</w:t>
            </w:r>
          </w:p>
        </w:tc>
      </w:tr>
      <w:tr w:rsidR="000B432A" w:rsidRPr="000B432A" w14:paraId="470B4441" w14:textId="77777777" w:rsidTr="000B432A">
        <w:trPr>
          <w:trHeight w:val="6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99CC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D81E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CCTGGTGGTTGGTGTC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A26E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TCCTATTGTCCCTCGT</w:t>
            </w:r>
          </w:p>
        </w:tc>
      </w:tr>
      <w:tr w:rsidR="000B432A" w:rsidRPr="000B432A" w14:paraId="4A577BCC" w14:textId="77777777" w:rsidTr="000B432A">
        <w:trPr>
          <w:trHeight w:val="615"/>
        </w:trPr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659D7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159FC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TTCAGCGGCACAAGG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5D9F5" w14:textId="77777777" w:rsidR="000B432A" w:rsidRPr="000B432A" w:rsidRDefault="000B432A" w:rsidP="000B4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GAGATGCATACTCACACACA</w:t>
            </w:r>
          </w:p>
        </w:tc>
      </w:tr>
    </w:tbl>
    <w:p w14:paraId="50390661" w14:textId="77777777" w:rsidR="009A2BFB" w:rsidRPr="004923C1" w:rsidRDefault="009A2BFB"/>
    <w:sectPr w:rsidR="009A2BFB" w:rsidRPr="00492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13B09" w14:textId="77777777" w:rsidR="00442E02" w:rsidRDefault="00442E02" w:rsidP="00FA4DE7">
      <w:r>
        <w:separator/>
      </w:r>
    </w:p>
  </w:endnote>
  <w:endnote w:type="continuationSeparator" w:id="0">
    <w:p w14:paraId="779B404C" w14:textId="77777777" w:rsidR="00442E02" w:rsidRDefault="00442E02" w:rsidP="00FA4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685C9" w14:textId="77777777" w:rsidR="00442E02" w:rsidRDefault="00442E02" w:rsidP="00FA4DE7">
      <w:r>
        <w:separator/>
      </w:r>
    </w:p>
  </w:footnote>
  <w:footnote w:type="continuationSeparator" w:id="0">
    <w:p w14:paraId="5A394431" w14:textId="77777777" w:rsidR="00442E02" w:rsidRDefault="00442E02" w:rsidP="00FA4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4B1"/>
    <w:rsid w:val="000B432A"/>
    <w:rsid w:val="00442E02"/>
    <w:rsid w:val="004923C1"/>
    <w:rsid w:val="00594327"/>
    <w:rsid w:val="006941FA"/>
    <w:rsid w:val="009A2BFB"/>
    <w:rsid w:val="00AB4717"/>
    <w:rsid w:val="00B614B1"/>
    <w:rsid w:val="00F0704E"/>
    <w:rsid w:val="00FA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1B665"/>
  <w15:chartTrackingRefBased/>
  <w15:docId w15:val="{7130B525-0600-4452-9664-01C9F7645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D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D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DE7"/>
    <w:rPr>
      <w:sz w:val="18"/>
      <w:szCs w:val="18"/>
    </w:rPr>
  </w:style>
  <w:style w:type="table" w:styleId="a7">
    <w:name w:val="Table Grid"/>
    <w:basedOn w:val="a1"/>
    <w:uiPriority w:val="39"/>
    <w:rsid w:val="00694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7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强</dc:creator>
  <cp:keywords/>
  <dc:description/>
  <cp:lastModifiedBy>刘 强</cp:lastModifiedBy>
  <cp:revision>6</cp:revision>
  <dcterms:created xsi:type="dcterms:W3CDTF">2021-10-24T02:34:00Z</dcterms:created>
  <dcterms:modified xsi:type="dcterms:W3CDTF">2021-11-11T00:41:00Z</dcterms:modified>
</cp:coreProperties>
</file>